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40F5" w14:textId="263356F3" w:rsidR="0082459B" w:rsidRDefault="0082459B" w:rsidP="0082459B">
      <w:pPr>
        <w:adjustRightInd w:val="0"/>
        <w:spacing w:beforeLines="50" w:before="156" w:afterLines="50" w:after="156"/>
        <w:rPr>
          <w:rFonts w:ascii="Times New Roman" w:eastAsia="等线" w:hAnsi="Times New Roman"/>
          <w:color w:val="000000"/>
          <w:sz w:val="21"/>
          <w:szCs w:val="21"/>
        </w:rPr>
      </w:pPr>
      <w:r>
        <w:rPr>
          <w:rFonts w:ascii="Times New Roman" w:eastAsia="等线" w:hAnsi="Times New Roman"/>
          <w:b/>
          <w:bCs/>
          <w:color w:val="000000"/>
          <w:sz w:val="21"/>
          <w:szCs w:val="21"/>
        </w:rPr>
        <w:t>Table S</w:t>
      </w:r>
      <w:r w:rsidR="00C11C03">
        <w:rPr>
          <w:rFonts w:ascii="Times New Roman" w:eastAsia="等线" w:hAnsi="Times New Roman"/>
          <w:b/>
          <w:bCs/>
          <w:color w:val="000000"/>
          <w:sz w:val="21"/>
          <w:szCs w:val="21"/>
        </w:rPr>
        <w:t>6</w:t>
      </w:r>
      <w:r>
        <w:rPr>
          <w:rFonts w:ascii="Times New Roman" w:eastAsia="等线" w:hAnsi="Times New Roman"/>
          <w:b/>
          <w:bCs/>
          <w:color w:val="000000"/>
          <w:sz w:val="21"/>
          <w:szCs w:val="21"/>
        </w:rPr>
        <w:t>.</w:t>
      </w:r>
      <w:r>
        <w:rPr>
          <w:rFonts w:ascii="Times New Roman" w:eastAsia="等线" w:hAnsi="Times New Roman"/>
          <w:color w:val="000000"/>
          <w:sz w:val="21"/>
          <w:szCs w:val="21"/>
        </w:rPr>
        <w:t xml:space="preserve"> The combined genotype information of five SNP loci</w:t>
      </w:r>
    </w:p>
    <w:tbl>
      <w:tblPr>
        <w:tblStyle w:val="a7"/>
        <w:tblW w:w="7715" w:type="dxa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530"/>
        <w:gridCol w:w="1022"/>
        <w:gridCol w:w="899"/>
        <w:gridCol w:w="899"/>
        <w:gridCol w:w="899"/>
        <w:gridCol w:w="899"/>
      </w:tblGrid>
      <w:tr w:rsidR="0082459B" w:rsidRPr="00081630" w14:paraId="2D650A5E" w14:textId="77777777" w:rsidTr="0082459B">
        <w:trPr>
          <w:trHeight w:val="323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1D2F0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25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63C84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Combination genotypes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C938E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SNP1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59551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SNP2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DF907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SNP3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748A7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SNP4</w:t>
            </w:r>
          </w:p>
        </w:tc>
        <w:tc>
          <w:tcPr>
            <w:tcW w:w="8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AFC11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b/>
                <w:bCs/>
                <w:color w:val="000000"/>
                <w:sz w:val="21"/>
                <w:szCs w:val="21"/>
              </w:rPr>
              <w:t>SNP5</w:t>
            </w:r>
          </w:p>
        </w:tc>
      </w:tr>
      <w:tr w:rsidR="0082459B" w:rsidRPr="00081630" w14:paraId="3413D4FA" w14:textId="77777777" w:rsidTr="0082459B">
        <w:trPr>
          <w:trHeight w:val="323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B8B19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3F47B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66E793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CEEAE3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15E34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BDDCD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CDCBE5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</w:tr>
      <w:tr w:rsidR="0082459B" w:rsidRPr="00081630" w14:paraId="12D77645" w14:textId="77777777" w:rsidTr="0082459B">
        <w:trPr>
          <w:trHeight w:val="33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4AEA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F9E1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04C8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308A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A0DB3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77A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608A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134A9D3E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0E8FD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72D64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3C5B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93F8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2165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E334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0E9E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</w:tr>
      <w:tr w:rsidR="0082459B" w:rsidRPr="00081630" w14:paraId="15247011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EFED5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30AC5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F5CA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387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E528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D312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504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</w:tr>
      <w:tr w:rsidR="0082459B" w:rsidRPr="00081630" w14:paraId="2CDA3859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0AB4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5CA7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548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7B1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EDB3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CFD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B175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4C24F00D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7178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DD8D7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49E8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572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4058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F8D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462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1AD91713" w14:textId="77777777" w:rsidTr="0082459B">
        <w:trPr>
          <w:trHeight w:val="33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112B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16E6B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E9D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D22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0CABB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659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C1CC9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</w:tr>
      <w:tr w:rsidR="0082459B" w:rsidRPr="00081630" w14:paraId="796B67FB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6F565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CDBA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2E9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1E69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C8DE5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455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CD9A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</w:tr>
      <w:tr w:rsidR="0082459B" w:rsidRPr="00081630" w14:paraId="08B6DCEE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0FCA0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84416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90882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61A1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647D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C6B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01C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7F4C624C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63B53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C714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821A3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15C1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2EAE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B16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4EE08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</w:tr>
      <w:tr w:rsidR="0082459B" w:rsidRPr="00081630" w14:paraId="66D5383D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4030F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1D43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396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08C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C698B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9D163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9F4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765E90F3" w14:textId="77777777" w:rsidTr="0082459B">
        <w:trPr>
          <w:trHeight w:val="33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6703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B9251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F80E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07A2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E7D7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E6C4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4D15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</w:tr>
      <w:tr w:rsidR="0082459B" w:rsidRPr="00081630" w14:paraId="35E6A93A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B9E89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DA2BE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3CF9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4F04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39DA1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2F34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5ADC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1E8E999B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E0EC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FA92E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A35D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0A5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97CE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86E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35B8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7674E998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86E7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4394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061A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0CA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33918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051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A261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</w:tr>
      <w:tr w:rsidR="0082459B" w:rsidRPr="00081630" w14:paraId="417D090C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25BDC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F9A2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BFA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30A1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4491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2B5E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93E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7DC59B66" w14:textId="77777777" w:rsidTr="0082459B">
        <w:trPr>
          <w:trHeight w:val="33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0E74D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65BED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5CC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20CB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6ECED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307E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16EF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</w:tr>
      <w:tr w:rsidR="0082459B" w:rsidRPr="00081630" w14:paraId="2CE9757B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78A53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45C7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C2E6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E912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003A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7CC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996C3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T</w:t>
            </w:r>
          </w:p>
        </w:tc>
      </w:tr>
      <w:tr w:rsidR="0082459B" w:rsidRPr="00081630" w14:paraId="0649E77F" w14:textId="77777777" w:rsidTr="0082459B">
        <w:trPr>
          <w:trHeight w:val="323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4CC3D5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2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01752F" w14:textId="77777777" w:rsidR="0082459B" w:rsidRPr="00081630" w:rsidRDefault="0082459B">
            <w:pPr>
              <w:adjustRightInd w:val="0"/>
              <w:jc w:val="center"/>
              <w:rPr>
                <w:rFonts w:ascii="Times New Roman" w:eastAsia="等线" w:hAnsi="Times New Roman"/>
                <w:color w:val="000000"/>
                <w:sz w:val="21"/>
                <w:szCs w:val="21"/>
              </w:rPr>
            </w:pPr>
            <w:r w:rsidRPr="00081630">
              <w:rPr>
                <w:rFonts w:ascii="Times New Roman" w:eastAsia="等线" w:hAnsi="Times New Roman"/>
                <w:color w:val="000000"/>
                <w:sz w:val="21"/>
                <w:szCs w:val="21"/>
              </w:rPr>
              <w:t>Combination genotype 1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F94564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E80BD0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19E60E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9B8978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F58707" w14:textId="77777777" w:rsidR="0082459B" w:rsidRPr="00081630" w:rsidRDefault="0082459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081630">
              <w:rPr>
                <w:rFonts w:ascii="Times New Roman" w:hAnsi="Times New Roman"/>
                <w:sz w:val="21"/>
                <w:szCs w:val="21"/>
              </w:rPr>
              <w:t>TT</w:t>
            </w:r>
          </w:p>
        </w:tc>
      </w:tr>
    </w:tbl>
    <w:p w14:paraId="5C429F58" w14:textId="77777777" w:rsidR="0082459B" w:rsidRDefault="0082459B" w:rsidP="0082459B"/>
    <w:p w14:paraId="67A2616B" w14:textId="77777777" w:rsidR="00874BFF" w:rsidRDefault="00874BFF"/>
    <w:sectPr w:rsidR="00874B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00216" w14:textId="77777777" w:rsidR="00BB35AC" w:rsidRDefault="00BB35AC" w:rsidP="0082459B">
      <w:r>
        <w:separator/>
      </w:r>
    </w:p>
  </w:endnote>
  <w:endnote w:type="continuationSeparator" w:id="0">
    <w:p w14:paraId="5E73C00D" w14:textId="77777777" w:rsidR="00BB35AC" w:rsidRDefault="00BB35AC" w:rsidP="00824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65BC9" w14:textId="77777777" w:rsidR="00BB35AC" w:rsidRDefault="00BB35AC" w:rsidP="0082459B">
      <w:r>
        <w:separator/>
      </w:r>
    </w:p>
  </w:footnote>
  <w:footnote w:type="continuationSeparator" w:id="0">
    <w:p w14:paraId="62CAD51C" w14:textId="77777777" w:rsidR="00BB35AC" w:rsidRDefault="00BB35AC" w:rsidP="00824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F60"/>
    <w:rsid w:val="00070945"/>
    <w:rsid w:val="00081630"/>
    <w:rsid w:val="00275B29"/>
    <w:rsid w:val="002C2E23"/>
    <w:rsid w:val="002E1523"/>
    <w:rsid w:val="004C0465"/>
    <w:rsid w:val="00535958"/>
    <w:rsid w:val="0077296F"/>
    <w:rsid w:val="007F5F60"/>
    <w:rsid w:val="0082459B"/>
    <w:rsid w:val="00874BFF"/>
    <w:rsid w:val="00AE4C37"/>
    <w:rsid w:val="00B3136B"/>
    <w:rsid w:val="00BB35AC"/>
    <w:rsid w:val="00C11C03"/>
    <w:rsid w:val="00D86F06"/>
    <w:rsid w:val="00FC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5F829"/>
  <w15:chartTrackingRefBased/>
  <w15:docId w15:val="{AD3FBE79-40C2-450C-84DB-941F7A23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59B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5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5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5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59B"/>
    <w:rPr>
      <w:sz w:val="18"/>
      <w:szCs w:val="18"/>
    </w:rPr>
  </w:style>
  <w:style w:type="table" w:styleId="a7">
    <w:name w:val="Table Grid"/>
    <w:basedOn w:val="a1"/>
    <w:uiPriority w:val="59"/>
    <w:qFormat/>
    <w:rsid w:val="0082459B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海谕</dc:creator>
  <cp:keywords/>
  <dc:description/>
  <cp:lastModifiedBy>赵海谕</cp:lastModifiedBy>
  <cp:revision>4</cp:revision>
  <dcterms:created xsi:type="dcterms:W3CDTF">2021-08-17T03:01:00Z</dcterms:created>
  <dcterms:modified xsi:type="dcterms:W3CDTF">2021-08-23T13:35:00Z</dcterms:modified>
</cp:coreProperties>
</file>